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B73" w:rsidRPr="00CD45E2" w:rsidRDefault="00924B73">
      <w:pPr>
        <w:rPr>
          <w:rFonts w:ascii="Times New Roman" w:hAnsi="Times New Roman" w:cs="Times New Roman"/>
          <w:szCs w:val="21"/>
        </w:rPr>
      </w:pPr>
      <w:proofErr w:type="gramStart"/>
      <w:r w:rsidRPr="00CD45E2">
        <w:rPr>
          <w:rFonts w:ascii="Times New Roman" w:hAnsi="Times New Roman" w:cs="Times New Roman"/>
          <w:szCs w:val="21"/>
        </w:rPr>
        <w:t xml:space="preserve">Table </w:t>
      </w:r>
      <w:proofErr w:type="spellStart"/>
      <w:r w:rsidRPr="00CD45E2">
        <w:rPr>
          <w:rFonts w:ascii="Times New Roman" w:hAnsi="Times New Roman" w:cs="Times New Roman"/>
          <w:szCs w:val="21"/>
        </w:rPr>
        <w:t>S2</w:t>
      </w:r>
      <w:proofErr w:type="spellEnd"/>
      <w:r w:rsidR="00CD45E2" w:rsidRPr="00CD45E2">
        <w:rPr>
          <w:rFonts w:ascii="Times New Roman" w:hAnsi="Times New Roman" w:cs="Times New Roman"/>
          <w:szCs w:val="21"/>
        </w:rPr>
        <w:t xml:space="preserve"> 30 regions of interest from Conn network cortical atlas.</w:t>
      </w:r>
      <w:proofErr w:type="gramEnd"/>
    </w:p>
    <w:tbl>
      <w:tblPr>
        <w:tblStyle w:val="a5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1701"/>
        <w:gridCol w:w="1701"/>
        <w:gridCol w:w="1468"/>
      </w:tblGrid>
      <w:tr w:rsidR="00924B73" w:rsidRPr="00CD45E2" w:rsidTr="00CD45E2">
        <w:trPr>
          <w:jc w:val="center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924B73" w:rsidRPr="00CD45E2" w:rsidRDefault="00924B73" w:rsidP="00CD45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45E2">
              <w:rPr>
                <w:rFonts w:ascii="Times New Roman" w:hAnsi="Times New Roman" w:cs="Times New Roman"/>
                <w:szCs w:val="21"/>
              </w:rPr>
              <w:t>Regions</w:t>
            </w:r>
          </w:p>
        </w:tc>
        <w:tc>
          <w:tcPr>
            <w:tcW w:w="48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24B73" w:rsidRPr="00CD45E2" w:rsidRDefault="00CD45E2" w:rsidP="00CD45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45E2">
              <w:rPr>
                <w:rFonts w:ascii="Times New Roman" w:hAnsi="Times New Roman" w:cs="Times New Roman"/>
                <w:szCs w:val="21"/>
              </w:rPr>
              <w:t>Montreal Neurological Institute coordin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x, y, z)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tcBorders>
              <w:top w:val="single" w:sz="4" w:space="0" w:color="auto"/>
            </w:tcBorders>
            <w:noWrap/>
            <w:hideMark/>
          </w:tcPr>
          <w:p w:rsidR="00924B73" w:rsidRPr="00CD45E2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fault</w:t>
            </w:r>
            <w:r w:rsidRPr="00CD45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mode networ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ault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e.MPFC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ault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e.LP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39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77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ault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e.LP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67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ault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e.PCC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61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CD45E2" w:rsidRDefault="00CD45E2" w:rsidP="00924B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CD45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nsorim</w:t>
            </w:r>
            <w:r w:rsidR="00924B73" w:rsidRPr="00924B7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tor</w:t>
            </w:r>
            <w:proofErr w:type="spellEnd"/>
            <w:r w:rsidR="00924B73" w:rsidRPr="00CD45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network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CD45E2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i</w:t>
            </w:r>
            <w:r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or</w:t>
            </w:r>
            <w:r w:rsidR="00924B73"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Lateral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55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12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i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or.Lateral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10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i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or.Superio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31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CD45E2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isual</w:t>
            </w:r>
            <w:r w:rsidRPr="00CD45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network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CD45E2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</w:t>
            </w:r>
            <w:r w:rsidR="00924B73"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Media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79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.Occipita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93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4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.Lateral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37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79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.Lateral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72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CD45E2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lience</w:t>
            </w:r>
            <w:r w:rsidRPr="00CD45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network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CD45E2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ence</w:t>
            </w:r>
            <w:r w:rsidR="00924B73"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ACC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ence.</w:t>
            </w:r>
            <w:r w:rsidR="00B12982" w:rsidRPr="00B12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129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B12982" w:rsidRPr="00B12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erior</w:t>
            </w:r>
            <w:r w:rsidR="00B12982"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B129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ula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44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ence.</w:t>
            </w:r>
            <w:r w:rsidR="00B12982" w:rsidRPr="00B12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129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B12982" w:rsidRPr="00B12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erior</w:t>
            </w:r>
            <w:r w:rsidR="00B12982"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B129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ula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ence.RPFC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32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ence.RPFC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ence.SMG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60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39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ence.SMG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35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CD45E2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D45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orsal a</w:t>
            </w:r>
            <w:r w:rsidRPr="00924B7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tention</w:t>
            </w:r>
            <w:r w:rsidRPr="00CD45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network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CD45E2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rsal</w:t>
            </w:r>
            <w:r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ention</w:t>
            </w:r>
            <w:r w:rsidR="00924B73"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FEF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27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9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rsal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ention.FEF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6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rsal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ention.IPS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39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43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rsal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ention.IPS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42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CD45E2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</w:t>
            </w:r>
            <w:r w:rsidR="00950043" w:rsidRPr="00CD45E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rontoparieta</w:t>
            </w:r>
            <w:r w:rsidR="00F4106E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l</w:t>
            </w:r>
            <w:proofErr w:type="spellEnd"/>
            <w:r w:rsidR="00950043" w:rsidRPr="00CD45E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 network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CD45E2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o</w:t>
            </w:r>
            <w:r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etal</w:t>
            </w:r>
            <w:r w:rsidR="00924B73"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LPFC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43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o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etal.PPC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46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58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CD45E2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op</w:t>
            </w:r>
            <w:r w:rsidR="00924B73"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etal.LPFC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CD45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nto</w:t>
            </w:r>
            <w:r w:rsidR="00CD45E2" w:rsidRPr="00CD45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etal.PPC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52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CD45E2" w:rsidRDefault="00CD45E2" w:rsidP="00924B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D45E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L</w:t>
            </w:r>
            <w:r w:rsidR="00950043" w:rsidRPr="00CD45E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anguage network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guage.IFG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51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guage.IFG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guage.pSTG.L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57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47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</w:tr>
      <w:tr w:rsidR="00924B73" w:rsidRPr="00CD45E2" w:rsidTr="00CD45E2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924B73" w:rsidRPr="00924B73" w:rsidRDefault="00924B73" w:rsidP="00924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4B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guage.pSTG.R</w:t>
            </w:r>
            <w:proofErr w:type="spellEnd"/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701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-42</w:t>
            </w:r>
          </w:p>
        </w:tc>
        <w:tc>
          <w:tcPr>
            <w:tcW w:w="1468" w:type="dxa"/>
            <w:vAlign w:val="center"/>
          </w:tcPr>
          <w:p w:rsidR="00924B73" w:rsidRPr="00CD45E2" w:rsidRDefault="00924B73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45E2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</w:tbl>
    <w:p w:rsidR="004E3D55" w:rsidRDefault="004E3D55" w:rsidP="004E3D55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ACC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nterior </w:t>
      </w:r>
      <w:proofErr w:type="spellStart"/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>cingulate</w:t>
      </w:r>
      <w:proofErr w:type="spellEnd"/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ortex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proofErr w:type="spellStart"/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FEF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1470BE">
        <w:t xml:space="preserve"> </w:t>
      </w:r>
      <w:r w:rsidRPr="001470BE">
        <w:rPr>
          <w:rFonts w:ascii="Times New Roman" w:eastAsia="宋体" w:hAnsi="Times New Roman" w:cs="Times New Roman"/>
          <w:color w:val="000000"/>
          <w:kern w:val="0"/>
          <w:szCs w:val="21"/>
        </w:rPr>
        <w:t>frontal eye field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0840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IF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inferio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frontal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Cs w:val="21"/>
        </w:rPr>
        <w:t>gy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u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proofErr w:type="spellStart"/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IP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1470BE">
        <w:t xml:space="preserve"> </w:t>
      </w:r>
      <w:r w:rsidRPr="001470BE">
        <w:rPr>
          <w:rFonts w:ascii="Times New Roman" w:eastAsia="宋体" w:hAnsi="Times New Roman" w:cs="Times New Roman"/>
          <w:color w:val="000000"/>
          <w:kern w:val="0"/>
          <w:szCs w:val="21"/>
        </w:rPr>
        <w:t>intra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470BE">
        <w:rPr>
          <w:rFonts w:ascii="Times New Roman" w:eastAsia="宋体" w:hAnsi="Times New Roman" w:cs="Times New Roman"/>
          <w:color w:val="000000"/>
          <w:kern w:val="0"/>
          <w:szCs w:val="21"/>
        </w:rPr>
        <w:t>parietal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proofErr w:type="spellStart"/>
      <w:r w:rsidRPr="001470BE">
        <w:rPr>
          <w:rFonts w:ascii="Times New Roman" w:eastAsia="宋体" w:hAnsi="Times New Roman" w:cs="Times New Roman"/>
          <w:color w:val="000000"/>
          <w:kern w:val="0"/>
          <w:szCs w:val="21"/>
        </w:rPr>
        <w:t>sulcu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L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 left;</w:t>
      </w:r>
      <w:r w:rsidRPr="000840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LP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>lateral parietal lob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0840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LPFC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Pr="007D1448">
        <w:rPr>
          <w:rFonts w:ascii="Times New Roman" w:eastAsia="宋体" w:hAnsi="Times New Roman" w:cs="Times New Roman"/>
          <w:color w:val="000000"/>
          <w:kern w:val="0"/>
          <w:szCs w:val="21"/>
        </w:rPr>
        <w:t>lateral prefrontal cortex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proofErr w:type="spellStart"/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MPFC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>medial prefrontal cortex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0840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PCC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posterior </w:t>
      </w:r>
      <w:proofErr w:type="spellStart"/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>cingulate</w:t>
      </w:r>
      <w:proofErr w:type="spellEnd"/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ortex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0840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PPC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Pr="007D1448">
        <w:rPr>
          <w:rFonts w:ascii="Times New Roman" w:eastAsia="宋体" w:hAnsi="Times New Roman" w:cs="Times New Roman"/>
          <w:color w:val="000000"/>
          <w:kern w:val="0"/>
          <w:szCs w:val="21"/>
        </w:rPr>
        <w:t>posterior parietal cortex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0840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pST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 p</w:t>
      </w:r>
      <w:r w:rsidRPr="000840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sterior superior temporal </w:t>
      </w:r>
      <w:proofErr w:type="spellStart"/>
      <w:r w:rsidRPr="000840A1">
        <w:rPr>
          <w:rFonts w:ascii="Times New Roman" w:eastAsia="宋体" w:hAnsi="Times New Roman" w:cs="Times New Roman"/>
          <w:color w:val="000000"/>
          <w:kern w:val="0"/>
          <w:szCs w:val="21"/>
        </w:rPr>
        <w:t>gyru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right; </w:t>
      </w:r>
      <w:proofErr w:type="spellStart"/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RPFC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proofErr w:type="spellStart"/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>rostral</w:t>
      </w:r>
      <w:proofErr w:type="spellEnd"/>
      <w:r w:rsidRPr="002D540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prefrontal cortex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r w:rsidRPr="00924B73">
        <w:rPr>
          <w:rFonts w:ascii="Times New Roman" w:eastAsia="宋体" w:hAnsi="Times New Roman" w:cs="Times New Roman"/>
          <w:color w:val="000000"/>
          <w:kern w:val="0"/>
          <w:szCs w:val="21"/>
        </w:rPr>
        <w:t>SMG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proofErr w:type="spellStart"/>
      <w:r w:rsidRPr="001470BE">
        <w:rPr>
          <w:rFonts w:ascii="Times New Roman" w:eastAsia="宋体" w:hAnsi="Times New Roman" w:cs="Times New Roman"/>
          <w:color w:val="000000"/>
          <w:kern w:val="0"/>
          <w:szCs w:val="21"/>
        </w:rPr>
        <w:t>supramarginal</w:t>
      </w:r>
      <w:proofErr w:type="spellEnd"/>
      <w:r w:rsidRPr="001470B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1470BE">
        <w:rPr>
          <w:rFonts w:ascii="Times New Roman" w:eastAsia="宋体" w:hAnsi="Times New Roman" w:cs="Times New Roman"/>
          <w:color w:val="000000"/>
          <w:kern w:val="0"/>
          <w:szCs w:val="21"/>
        </w:rPr>
        <w:t>gyru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924B73" w:rsidRPr="004E3D55" w:rsidRDefault="00924B73">
      <w:pPr>
        <w:rPr>
          <w:rFonts w:ascii="Times New Roman" w:hAnsi="Times New Roman" w:cs="Times New Roman"/>
          <w:szCs w:val="21"/>
        </w:rPr>
      </w:pPr>
    </w:p>
    <w:sectPr w:rsidR="00924B73" w:rsidRPr="004E3D55" w:rsidSect="00CB2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7446" w:rsidRDefault="00587446" w:rsidP="00924B73">
      <w:r>
        <w:separator/>
      </w:r>
    </w:p>
  </w:endnote>
  <w:endnote w:type="continuationSeparator" w:id="0">
    <w:p w:rsidR="00587446" w:rsidRDefault="00587446" w:rsidP="00924B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7446" w:rsidRDefault="00587446" w:rsidP="00924B73">
      <w:r>
        <w:separator/>
      </w:r>
    </w:p>
  </w:footnote>
  <w:footnote w:type="continuationSeparator" w:id="0">
    <w:p w:rsidR="00587446" w:rsidRDefault="00587446" w:rsidP="00924B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4B73"/>
    <w:rsid w:val="002008B0"/>
    <w:rsid w:val="004B6525"/>
    <w:rsid w:val="004E3D55"/>
    <w:rsid w:val="00587446"/>
    <w:rsid w:val="005E227F"/>
    <w:rsid w:val="007A5741"/>
    <w:rsid w:val="00924B73"/>
    <w:rsid w:val="00950043"/>
    <w:rsid w:val="00B12982"/>
    <w:rsid w:val="00CB2214"/>
    <w:rsid w:val="00CD45E2"/>
    <w:rsid w:val="00F41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2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4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4B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4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4B73"/>
    <w:rPr>
      <w:sz w:val="18"/>
      <w:szCs w:val="18"/>
    </w:rPr>
  </w:style>
  <w:style w:type="table" w:styleId="a5">
    <w:name w:val="Table Grid"/>
    <w:basedOn w:val="a1"/>
    <w:uiPriority w:val="59"/>
    <w:rsid w:val="00924B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95004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00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0-02-18T13:48:00Z</dcterms:created>
  <dcterms:modified xsi:type="dcterms:W3CDTF">2020-05-22T06:42:00Z</dcterms:modified>
</cp:coreProperties>
</file>